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B7458" w:rsidRPr="002B7458" w:rsidRDefault="002B7458" w:rsidP="002B74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B7458">
        <w:rPr>
          <w:rFonts w:ascii="Times New Roman" w:hAnsi="Times New Roman" w:cs="Times New Roman"/>
          <w:b/>
          <w:bCs/>
          <w:sz w:val="20"/>
          <w:szCs w:val="20"/>
        </w:rPr>
        <w:t xml:space="preserve">Table S1 Oligonucleotides used in the study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3056"/>
      </w:tblGrid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Primer sequences</w:t>
            </w:r>
          </w:p>
        </w:tc>
        <w:tc>
          <w:tcPr>
            <w:tcW w:w="3056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Usage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rsR2-Up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GCAGGCATGCAAGCTTTTGCAATCTTGAGCGCCAG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(A19)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rsR2-Up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AGATCGGTTTCAGGACGGGTGCAGTCACCTCGCCAG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rsR2-Down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CACTGGCGAGGTGACTGCACCCGTCCTGAAACCGATCTT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To amplify 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 downstream fragment (A19)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rsR2-Down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CCATGATTACGCCAAGCTTCACGGCATCCACAACTTCAAACA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TCCAGTTCCGCCTTGGTTT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Used for 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 selection and verification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AACTTTTCCGGCCCCAA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TTTATCAGGCTCTGGGAGGGTAGTTTCCAATTCTCCACTATCAC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Used for C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 construction 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Δ</w:t>
            </w: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AAGAACTCTGTAGCACCGCTTACTTGTCATCGTCGTCCTTGTAATCAAGAGCAGACAGGGCTTTGA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pET32a-ArsR2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TGATATCGGATCCGAATTCATGTCTGATGTTCAGCCTAT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o amplify ArsR2 coding region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pET32a-ArsR2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GTCGACGGAGCTCGAATTCAAGAGCAGACAGGGCTTT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pET32a-VjbR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TGATATCGGATCCGAATTCATGAGTCTTGATCTCGTTCA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o amplify ArsR2 coding region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pET32a-VjbR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GTCGACGGAGCTCGAATTCGACGAGATGCTGTACCT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1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TGCCATTCCTTGTCCTCG 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 xml:space="preserve">Used for </w:t>
            </w: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1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AGGGAAACGGGTTGAC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2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GCTGCAATCGAGCCTA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2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TGCCGGAATGCCATCT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3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TGACAAGCGGGATCACAG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3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CAGGAATCCAACGCACGAA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4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AAACAATGTGGCGCTG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4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ACGTTGAACAACCTGC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5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CATCACCGCTTCGTA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5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CAACCATCTCGAACA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6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TATCAGCACCTATTCGGAG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6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TGGCTGCGATGTTCCA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7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TCAACGGGGTTAGGCTGA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7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CCTTGCCGGTTGCACTA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8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ACGCGATAGCTCGTGACA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8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GCGAAGACGACAAAGC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9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GTGGCTCGCCTTGAACTCC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9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CCTCCTGGGCAACCAAAAT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T-VirB10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TCTGCACCATCGTCTTGTC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10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TCTTTGTCGTGGGCTTCAT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11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AAGCCGTCTTTCACCC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VirB11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TTCAATGCGAGCAGTTC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16S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CGTGCTACAATGGTGGT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16S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CAGAGTGCAATCCGAACTGA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VjbR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GCGATACTTTGGCGCTTC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</w:t>
            </w: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VjbR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TTGCGGTAATACGGAGCGT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ArsR2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eastAsia="宋体" w:hAnsi="Times New Roman" w:cs="Times New Roman"/>
                <w:sz w:val="20"/>
                <w:szCs w:val="20"/>
              </w:rPr>
              <w:t>TGAAGGAGCCGGAGAAACA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RT-ArsR2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eastAsia="宋体" w:hAnsi="Times New Roman" w:cs="Times New Roman"/>
                <w:sz w:val="20"/>
                <w:szCs w:val="20"/>
              </w:rPr>
              <w:t>AATCAACCCCGCCTTCGT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LacZ-ArsR2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aaataaacaaataggggttccgcgGTAGTTTCCAATTCTCCACTATCAC</w:t>
            </w:r>
            <w:proofErr w:type="spellEnd"/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Used for β-Galactosidase activity assay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LacZ-ArsR2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ttgtaaaacgacgggatctatcatTGCAGTCACCTCGCCAGT</w:t>
            </w:r>
            <w:proofErr w:type="spellEnd"/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LacZ-</w:t>
            </w: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VjbR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aaataaacaaataggggttccgcgCTTGCAGCACGCTTTTACGA</w:t>
            </w:r>
            <w:proofErr w:type="spellEnd"/>
          </w:p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LacZ-</w:t>
            </w: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VjbR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ttgtaaaacgacgggatctatcatTGGAAATATCCTTGGTGATGAAACC</w:t>
            </w:r>
            <w:proofErr w:type="spellEnd"/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cZ-T4SS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aaaataaacaaataggggttccgcgTGCCGCCTTGTTCACCGG</w:t>
            </w:r>
            <w:proofErr w:type="spellEnd"/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cZ-T4SS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ttgtaaaacgacgggatctatcatAGGATCGTCTCCTTCTCAGA</w:t>
            </w:r>
            <w:proofErr w:type="spellEnd"/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p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eastAsia="宋体" w:hAnsi="Times New Roman" w:cs="Times New Roman"/>
                <w:sz w:val="20"/>
                <w:szCs w:val="20"/>
              </w:rPr>
              <w:t>TGCAGTCACCTCGCCAGTGT</w:t>
            </w:r>
          </w:p>
        </w:tc>
        <w:tc>
          <w:tcPr>
            <w:tcW w:w="3056" w:type="dxa"/>
            <w:vMerge w:val="restart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Used for EMSA</w:t>
            </w: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R2p</w:t>
            </w: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eastAsia="宋体" w:hAnsi="Times New Roman" w:cs="Times New Roman"/>
                <w:sz w:val="20"/>
                <w:szCs w:val="20"/>
              </w:rPr>
              <w:t>GTGATAGTGGAGAATTGGAAACTA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jbRp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GCAGTCATGCCATCATG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jbRp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GGAAATATCCTTGGTGATGAAACC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Bp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TCGTCTCCTTCTCAGAGAAT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7458" w:rsidRPr="002B7458" w:rsidTr="002B7458">
        <w:tc>
          <w:tcPr>
            <w:tcW w:w="1838" w:type="dxa"/>
            <w:vAlign w:val="center"/>
          </w:tcPr>
          <w:p w:rsidR="002B7458" w:rsidRPr="002B7458" w:rsidRDefault="002B7458" w:rsidP="002B745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7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Bp</w:t>
            </w:r>
            <w:proofErr w:type="spellEnd"/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402" w:type="dxa"/>
            <w:vAlign w:val="center"/>
          </w:tcPr>
          <w:p w:rsidR="002B7458" w:rsidRPr="002B7458" w:rsidRDefault="002B7458" w:rsidP="002B7458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B7458">
              <w:rPr>
                <w:rFonts w:ascii="Times New Roman" w:hAnsi="Times New Roman" w:cs="Times New Roman"/>
                <w:sz w:val="20"/>
                <w:szCs w:val="20"/>
              </w:rPr>
              <w:t>TGCCGCCTTGTTCACCGG</w:t>
            </w:r>
          </w:p>
        </w:tc>
        <w:tc>
          <w:tcPr>
            <w:tcW w:w="3056" w:type="dxa"/>
            <w:vMerge/>
            <w:vAlign w:val="center"/>
          </w:tcPr>
          <w:p w:rsidR="002B7458" w:rsidRPr="002B7458" w:rsidRDefault="002B7458" w:rsidP="002B7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B7458" w:rsidRPr="002B7458" w:rsidRDefault="002B7458" w:rsidP="002B7458">
      <w:pPr>
        <w:rPr>
          <w:rFonts w:ascii="Times New Roman" w:hAnsi="Times New Roman" w:cs="Times New Roman"/>
          <w:sz w:val="20"/>
          <w:szCs w:val="20"/>
        </w:rPr>
      </w:pPr>
    </w:p>
    <w:p w:rsidR="002B7458" w:rsidRPr="002B7458" w:rsidRDefault="002B7458" w:rsidP="002B745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B7458" w:rsidRPr="002B7458" w:rsidRDefault="002B7458" w:rsidP="002B7458">
      <w:pPr>
        <w:rPr>
          <w:rFonts w:ascii="Times New Roman" w:hAnsi="Times New Roman" w:cs="Times New Roman"/>
          <w:sz w:val="20"/>
          <w:szCs w:val="20"/>
        </w:rPr>
      </w:pPr>
    </w:p>
    <w:p w:rsidR="003F6E3E" w:rsidRPr="002B7458" w:rsidRDefault="003F6E3E">
      <w:pPr>
        <w:rPr>
          <w:rFonts w:ascii="Times New Roman" w:hAnsi="Times New Roman" w:cs="Times New Roman"/>
          <w:sz w:val="20"/>
          <w:szCs w:val="20"/>
        </w:rPr>
      </w:pPr>
    </w:p>
    <w:sectPr w:rsidR="003F6E3E" w:rsidRPr="002B7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58"/>
    <w:rsid w:val="001C6CF6"/>
    <w:rsid w:val="002B7458"/>
    <w:rsid w:val="003F6E3E"/>
    <w:rsid w:val="00BE46B1"/>
    <w:rsid w:val="00F5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F8272"/>
  <w15:chartTrackingRefBased/>
  <w15:docId w15:val="{ED32350C-5AB1-4707-A27D-2AAE8352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4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eijie@outlook.com</dc:creator>
  <cp:keywords/>
  <dc:description/>
  <cp:lastModifiedBy>zhifeijie@outlook.com</cp:lastModifiedBy>
  <cp:revision>1</cp:revision>
  <dcterms:created xsi:type="dcterms:W3CDTF">2024-05-16T01:51:00Z</dcterms:created>
  <dcterms:modified xsi:type="dcterms:W3CDTF">2024-05-16T01:55:00Z</dcterms:modified>
</cp:coreProperties>
</file>